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752"/>
      </w:tblGrid>
      <w:tr w:rsidR="0091529B" w:rsidRPr="0091529B" w14:paraId="34F001B9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2E4778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78736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Alanine</w:t>
            </w:r>
          </w:p>
        </w:tc>
      </w:tr>
      <w:tr w:rsidR="0091529B" w:rsidRPr="0091529B" w14:paraId="238C7D80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7EDECF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36ABC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68BF7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853D4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31BFB55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74D8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5E61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90D7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4.07 – 6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5A96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03</w:t>
            </w:r>
          </w:p>
        </w:tc>
      </w:tr>
      <w:tr w:rsidR="0091529B" w:rsidRPr="0091529B" w14:paraId="209748A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CD945" w14:textId="7A0BBBFD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7FFE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1714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7.83 – 4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460E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14</w:t>
            </w:r>
          </w:p>
        </w:tc>
      </w:tr>
      <w:tr w:rsidR="0091529B" w:rsidRPr="0091529B" w14:paraId="151BEBD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AFF5D" w14:textId="43FAB085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384A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3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5BE4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62 – 9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1BD6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55</w:t>
            </w:r>
          </w:p>
        </w:tc>
      </w:tr>
      <w:tr w:rsidR="0091529B" w:rsidRPr="0091529B" w14:paraId="0D46118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26AD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9C9F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5FF5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7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19B0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65</w:t>
            </w:r>
          </w:p>
        </w:tc>
      </w:tr>
      <w:tr w:rsidR="0091529B" w:rsidRPr="0091529B" w14:paraId="107B0B3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B0663" w14:textId="0A6ED7DC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0F37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8B42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3540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22</w:t>
            </w:r>
          </w:p>
        </w:tc>
      </w:tr>
      <w:tr w:rsidR="0091529B" w:rsidRPr="0091529B" w14:paraId="4DAA561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A6797" w14:textId="185EF56C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4FC8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967E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5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3784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85</w:t>
            </w:r>
          </w:p>
        </w:tc>
      </w:tr>
      <w:tr w:rsidR="0091529B" w:rsidRPr="0091529B" w14:paraId="24C1DD0B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4CA4E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3959B785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49A62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77A74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3.05</w:t>
            </w:r>
          </w:p>
        </w:tc>
      </w:tr>
      <w:tr w:rsidR="0091529B" w:rsidRPr="0091529B" w14:paraId="2035DD39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E24A0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3F9B4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.91</w:t>
            </w:r>
          </w:p>
        </w:tc>
      </w:tr>
      <w:tr w:rsidR="0091529B" w:rsidRPr="0091529B" w14:paraId="57158C6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749E0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DFA04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384B55FB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B9255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DB2C9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2D68395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2E5AF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63CAC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8 / NA</w:t>
            </w:r>
          </w:p>
        </w:tc>
      </w:tr>
    </w:tbl>
    <w:p w14:paraId="126BDBA1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464"/>
        <w:gridCol w:w="875"/>
      </w:tblGrid>
      <w:tr w:rsidR="0091529B" w:rsidRPr="0091529B" w14:paraId="1025C6DC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D564FD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900BE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Arginine</w:t>
            </w:r>
          </w:p>
        </w:tc>
      </w:tr>
      <w:tr w:rsidR="0091529B" w:rsidRPr="0091529B" w14:paraId="2022C198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4A97E7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B2325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41062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95A68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51837D1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9A66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0BFF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2245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8.49 – 24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9698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91529B" w:rsidRPr="0091529B" w14:paraId="40EDD52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3F6F0" w14:textId="2E6D0488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5258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3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CE1A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8.30 – 14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91C4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93</w:t>
            </w:r>
          </w:p>
        </w:tc>
      </w:tr>
      <w:tr w:rsidR="0091529B" w:rsidRPr="0091529B" w14:paraId="0E672F3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66C4A" w14:textId="46A1A5CB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5452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4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A9CC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6.68 – 16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DF75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16</w:t>
            </w:r>
          </w:p>
        </w:tc>
      </w:tr>
      <w:tr w:rsidR="0091529B" w:rsidRPr="0091529B" w14:paraId="1C96232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AD34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9230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1157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134D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21</w:t>
            </w:r>
          </w:p>
        </w:tc>
      </w:tr>
      <w:tr w:rsidR="0091529B" w:rsidRPr="0091529B" w14:paraId="40D0D94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F8EC5" w14:textId="50F26FFF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5023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2F25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8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7BED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04</w:t>
            </w:r>
          </w:p>
        </w:tc>
      </w:tr>
      <w:tr w:rsidR="0091529B" w:rsidRPr="0091529B" w14:paraId="370E5A4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D5CB4" w14:textId="4B67DA9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A374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7D9D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12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BE8C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16</w:t>
            </w:r>
          </w:p>
        </w:tc>
      </w:tr>
      <w:tr w:rsidR="0091529B" w:rsidRPr="0091529B" w14:paraId="4D4A1E8B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97DC1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1E2229F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8294A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8CF86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543.94</w:t>
            </w:r>
          </w:p>
        </w:tc>
      </w:tr>
      <w:tr w:rsidR="0091529B" w:rsidRPr="0091529B" w14:paraId="083B7C4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B0921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E1606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</w:tr>
      <w:tr w:rsidR="0091529B" w:rsidRPr="0091529B" w14:paraId="59AC35B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1A654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AB962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</w:tr>
      <w:tr w:rsidR="0091529B" w:rsidRPr="0091529B" w14:paraId="40598B0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95049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DD282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67D8642D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383E6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BDBBB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4AD013A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8811C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1FBE3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83 / 0.083</w:t>
            </w:r>
          </w:p>
        </w:tc>
      </w:tr>
    </w:tbl>
    <w:p w14:paraId="2B8F9E54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464"/>
        <w:gridCol w:w="875"/>
      </w:tblGrid>
      <w:tr w:rsidR="0091529B" w:rsidRPr="0091529B" w14:paraId="33A0E679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B9C51F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CC107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Asparagine</w:t>
            </w:r>
          </w:p>
        </w:tc>
      </w:tr>
      <w:tr w:rsidR="0091529B" w:rsidRPr="0091529B" w14:paraId="3DBF7B8F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B674BE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A96D1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CC1EC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C5439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03914BB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3E62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151C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A9FC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4.79 – 15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F508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91529B" w:rsidRPr="0091529B" w14:paraId="2A792B3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1CC3E" w14:textId="6E77588C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56BE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5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9165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2.89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A115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93</w:t>
            </w:r>
          </w:p>
        </w:tc>
      </w:tr>
      <w:tr w:rsidR="0091529B" w:rsidRPr="0091529B" w14:paraId="4DA13F8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C0F04" w14:textId="3F83B2C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8AFC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AFB1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6.33 – 7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E9C5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862</w:t>
            </w:r>
          </w:p>
        </w:tc>
      </w:tr>
      <w:tr w:rsidR="0091529B" w:rsidRPr="0091529B" w14:paraId="308EA7A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EEA2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A627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F555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2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94DE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85</w:t>
            </w:r>
          </w:p>
        </w:tc>
      </w:tr>
      <w:tr w:rsidR="0091529B" w:rsidRPr="0091529B" w14:paraId="7B3F36C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3955A" w14:textId="7F89933F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5810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4A42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AD44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26</w:t>
            </w:r>
          </w:p>
        </w:tc>
      </w:tr>
      <w:tr w:rsidR="0091529B" w:rsidRPr="0091529B" w14:paraId="716CE3C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67CD0" w14:textId="379774C1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F1AB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FDE0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4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68C3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81</w:t>
            </w:r>
          </w:p>
        </w:tc>
      </w:tr>
      <w:tr w:rsidR="0091529B" w:rsidRPr="0091529B" w14:paraId="7D211DD5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6A468A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3917872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825E6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6C702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02.14</w:t>
            </w:r>
          </w:p>
        </w:tc>
      </w:tr>
      <w:tr w:rsidR="0091529B" w:rsidRPr="0091529B" w14:paraId="69FB841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A97854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7A041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5.72</w:t>
            </w:r>
          </w:p>
        </w:tc>
      </w:tr>
      <w:tr w:rsidR="0091529B" w:rsidRPr="0091529B" w14:paraId="0261CA09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07B78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19A1D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2FD5D876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907F7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766A3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0AD1363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DDF2D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BA295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95 / NA</w:t>
            </w:r>
          </w:p>
        </w:tc>
      </w:tr>
    </w:tbl>
    <w:p w14:paraId="1719B1A0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81"/>
        <w:gridCol w:w="752"/>
      </w:tblGrid>
      <w:tr w:rsidR="0091529B" w:rsidRPr="0091529B" w14:paraId="5B1E4D58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C01234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872EE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proofErr w:type="spellStart"/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AsparticAcid</w:t>
            </w:r>
            <w:proofErr w:type="spellEnd"/>
          </w:p>
        </w:tc>
      </w:tr>
      <w:tr w:rsidR="0091529B" w:rsidRPr="0091529B" w14:paraId="764F08D0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8A207B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0CDDA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A0611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BA11F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16EA887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2119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9BBC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2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586A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6.48 – 5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C7C5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25</w:t>
            </w:r>
          </w:p>
        </w:tc>
      </w:tr>
      <w:tr w:rsidR="0091529B" w:rsidRPr="0091529B" w14:paraId="2DD86E5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32BC8" w14:textId="2A99A44F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3789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6FA8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57.94 – 52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5B83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22</w:t>
            </w:r>
          </w:p>
        </w:tc>
      </w:tr>
      <w:tr w:rsidR="0091529B" w:rsidRPr="0091529B" w14:paraId="3FC8942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DFC6F" w14:textId="2F10287A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A1FB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3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E9C5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31.98 – 78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FD98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08</w:t>
            </w:r>
          </w:p>
        </w:tc>
      </w:tr>
      <w:tr w:rsidR="0091529B" w:rsidRPr="0091529B" w14:paraId="46BF764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8E8B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4D66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1F50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30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2C01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81</w:t>
            </w:r>
          </w:p>
        </w:tc>
      </w:tr>
      <w:tr w:rsidR="0091529B" w:rsidRPr="0091529B" w14:paraId="7AC6FF8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8CE9E" w14:textId="56827B3F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B5AE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BA2D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43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2F82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72</w:t>
            </w:r>
          </w:p>
        </w:tc>
      </w:tr>
      <w:tr w:rsidR="0091529B" w:rsidRPr="0091529B" w14:paraId="40510C0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4E40F" w14:textId="4D639B8A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DF86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E6E6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68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EB5C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14</w:t>
            </w:r>
          </w:p>
        </w:tc>
      </w:tr>
      <w:tr w:rsidR="0091529B" w:rsidRPr="0091529B" w14:paraId="714DA8AA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850BA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207D111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4C6B5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BE818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2764.50</w:t>
            </w:r>
          </w:p>
        </w:tc>
      </w:tr>
      <w:tr w:rsidR="0091529B" w:rsidRPr="0091529B" w14:paraId="24745E5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052D1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9EC83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7.74</w:t>
            </w:r>
          </w:p>
        </w:tc>
      </w:tr>
      <w:tr w:rsidR="0091529B" w:rsidRPr="0091529B" w14:paraId="2F28F7C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551B4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05736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1E99AA96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B58FF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5FC87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76D3CC2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3208E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8D03B4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07 / NA</w:t>
            </w:r>
          </w:p>
        </w:tc>
      </w:tr>
    </w:tbl>
    <w:p w14:paraId="364CFEF8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875"/>
      </w:tblGrid>
      <w:tr w:rsidR="0091529B" w:rsidRPr="0091529B" w14:paraId="2FF3E755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DE3D0C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D8BDB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CAA</w:t>
            </w:r>
          </w:p>
        </w:tc>
      </w:tr>
      <w:tr w:rsidR="0091529B" w:rsidRPr="0091529B" w14:paraId="3EF4D03D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FE8265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DD205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2EF75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D4560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310B1BC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5868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5F49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3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5ADC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21 – 8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9AD5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38</w:t>
            </w:r>
          </w:p>
        </w:tc>
      </w:tr>
      <w:tr w:rsidR="0091529B" w:rsidRPr="0091529B" w14:paraId="072CF96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6485E" w14:textId="4BD1D474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2EDC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9BF6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7.51 – 3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04B1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55</w:t>
            </w:r>
          </w:p>
        </w:tc>
      </w:tr>
      <w:tr w:rsidR="0091529B" w:rsidRPr="0091529B" w14:paraId="6961F25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80A81" w14:textId="64B161BC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7D1E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C58F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4.14 – 6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EEC7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38</w:t>
            </w:r>
          </w:p>
        </w:tc>
      </w:tr>
      <w:tr w:rsidR="0091529B" w:rsidRPr="0091529B" w14:paraId="4D5C162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B938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88A2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8AC7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3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C66A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91529B" w:rsidRPr="0091529B" w14:paraId="585747E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B8494" w14:textId="0D140A4D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9FF7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BB44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2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F0B0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92</w:t>
            </w:r>
          </w:p>
        </w:tc>
      </w:tr>
      <w:tr w:rsidR="0091529B" w:rsidRPr="0091529B" w14:paraId="2627F6B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EA836" w14:textId="7706A193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7EF0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A412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4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24BE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28</w:t>
            </w:r>
          </w:p>
        </w:tc>
      </w:tr>
      <w:tr w:rsidR="0091529B" w:rsidRPr="0091529B" w14:paraId="5E5F7E53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019ED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30F5991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7E1F34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7FDAB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24.34</w:t>
            </w:r>
          </w:p>
        </w:tc>
      </w:tr>
      <w:tr w:rsidR="0091529B" w:rsidRPr="0091529B" w14:paraId="7B8A592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FF94B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F956F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39.99</w:t>
            </w:r>
          </w:p>
        </w:tc>
      </w:tr>
      <w:tr w:rsidR="0091529B" w:rsidRPr="0091529B" w14:paraId="4DC95C2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8B576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A4FEA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52315877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E0183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0D884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71BB73A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1BBD3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3808E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04 / NA</w:t>
            </w:r>
          </w:p>
        </w:tc>
      </w:tr>
    </w:tbl>
    <w:p w14:paraId="3F504AF9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417"/>
        <w:gridCol w:w="752"/>
      </w:tblGrid>
      <w:tr w:rsidR="0091529B" w:rsidRPr="0091529B" w14:paraId="549D26B9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58F79F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2034F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Citrulline</w:t>
            </w:r>
          </w:p>
        </w:tc>
      </w:tr>
      <w:tr w:rsidR="0091529B" w:rsidRPr="0091529B" w14:paraId="3F2334DD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E3611F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11BAE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3C053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9FD10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6223A40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FE00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2029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9845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92 – 8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5D2C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56</w:t>
            </w:r>
          </w:p>
        </w:tc>
      </w:tr>
      <w:tr w:rsidR="0091529B" w:rsidRPr="0091529B" w14:paraId="18B5590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7D5C5" w14:textId="13C45D2F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08F6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A3C0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7.44 – 3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DE20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40</w:t>
            </w:r>
          </w:p>
        </w:tc>
      </w:tr>
      <w:tr w:rsidR="0091529B" w:rsidRPr="0091529B" w14:paraId="60885D3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50849" w14:textId="211E89E3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B887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F6D6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6.05 – 4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4589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94</w:t>
            </w:r>
          </w:p>
        </w:tc>
      </w:tr>
      <w:tr w:rsidR="0091529B" w:rsidRPr="0091529B" w14:paraId="0C4BA4B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D138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3B26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023B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8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7C92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14</w:t>
            </w:r>
          </w:p>
        </w:tc>
      </w:tr>
      <w:tr w:rsidR="0091529B" w:rsidRPr="0091529B" w14:paraId="1DB8096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A12DC" w14:textId="403E1F0F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265B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5685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F937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16</w:t>
            </w:r>
          </w:p>
        </w:tc>
      </w:tr>
      <w:tr w:rsidR="0091529B" w:rsidRPr="0091529B" w14:paraId="37B724E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C91F9" w14:textId="2F5D851C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8DF1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342D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2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7B85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81</w:t>
            </w:r>
          </w:p>
        </w:tc>
      </w:tr>
      <w:tr w:rsidR="0091529B" w:rsidRPr="0091529B" w14:paraId="67F8A4C7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FFA0E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1C56D53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D6614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5DB0D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19.64</w:t>
            </w:r>
          </w:p>
        </w:tc>
      </w:tr>
      <w:tr w:rsidR="0091529B" w:rsidRPr="0091529B" w14:paraId="5C79D12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3F85E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00318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66.11</w:t>
            </w:r>
          </w:p>
        </w:tc>
      </w:tr>
      <w:tr w:rsidR="0091529B" w:rsidRPr="0091529B" w14:paraId="008F04C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58AFD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5E953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7645B647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B5DBD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BFB9C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0A02108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6EBAD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02A1B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2 / NA</w:t>
            </w:r>
          </w:p>
        </w:tc>
      </w:tr>
    </w:tbl>
    <w:p w14:paraId="0C416709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417"/>
        <w:gridCol w:w="875"/>
      </w:tblGrid>
      <w:tr w:rsidR="0091529B" w:rsidRPr="0091529B" w14:paraId="65547438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1A8322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25986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Cystine</w:t>
            </w:r>
          </w:p>
        </w:tc>
      </w:tr>
      <w:tr w:rsidR="0091529B" w:rsidRPr="0091529B" w14:paraId="11250748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FB6926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FDCAB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56CEA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43E13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365CE28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4FD04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B749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3D10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3.35 – 2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6677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32</w:t>
            </w:r>
          </w:p>
        </w:tc>
      </w:tr>
      <w:tr w:rsidR="0091529B" w:rsidRPr="0091529B" w14:paraId="228E6E6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A3C44" w14:textId="1BB4176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6C88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7DC5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5.57 – 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D457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49</w:t>
            </w:r>
          </w:p>
        </w:tc>
      </w:tr>
      <w:tr w:rsidR="0091529B" w:rsidRPr="0091529B" w14:paraId="0B69DD6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E112D" w14:textId="6C7486FA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5C82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D8EF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5.83 – 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15B5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85</w:t>
            </w:r>
          </w:p>
        </w:tc>
      </w:tr>
      <w:tr w:rsidR="0091529B" w:rsidRPr="0091529B" w14:paraId="7FB9AFD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F156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5D71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9FED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10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2B51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91529B" w:rsidRPr="0091529B" w14:paraId="7E5DBD5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B69FB" w14:textId="01D9F49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D867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B891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75B1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21</w:t>
            </w:r>
          </w:p>
        </w:tc>
      </w:tr>
      <w:tr w:rsidR="0091529B" w:rsidRPr="0091529B" w14:paraId="6395288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4CF53" w14:textId="22194D45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2899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4D84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A93C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16</w:t>
            </w:r>
          </w:p>
        </w:tc>
      </w:tr>
      <w:tr w:rsidR="0091529B" w:rsidRPr="0091529B" w14:paraId="75D4F3CD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03242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53AF74E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99F9F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17EB6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59.73</w:t>
            </w:r>
          </w:p>
        </w:tc>
      </w:tr>
      <w:tr w:rsidR="0091529B" w:rsidRPr="0091529B" w14:paraId="3E18826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23FC9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9EC5D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4.26</w:t>
            </w:r>
          </w:p>
        </w:tc>
      </w:tr>
      <w:tr w:rsidR="0091529B" w:rsidRPr="0091529B" w14:paraId="5A0B825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5067B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A7A25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172BCED9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93962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F319A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6E2AEE8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AB10A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A9DA5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46 / NA</w:t>
            </w:r>
          </w:p>
        </w:tc>
      </w:tr>
    </w:tbl>
    <w:p w14:paraId="000CF16F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752"/>
      </w:tblGrid>
      <w:tr w:rsidR="0091529B" w:rsidRPr="0091529B" w14:paraId="06FC5A4C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96DAB6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51321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EAA</w:t>
            </w:r>
          </w:p>
        </w:tc>
      </w:tr>
      <w:tr w:rsidR="0091529B" w:rsidRPr="0091529B" w14:paraId="7758E354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20DC1F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A941D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4EBD6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C3EC9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1575773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5F25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FF84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4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3DC5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3 – 8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8997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43</w:t>
            </w:r>
          </w:p>
        </w:tc>
      </w:tr>
      <w:tr w:rsidR="0091529B" w:rsidRPr="0091529B" w14:paraId="2F997B2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AC61A" w14:textId="1CABFD93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EC6D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ECF1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6.77 – 3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B8CE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96</w:t>
            </w:r>
          </w:p>
        </w:tc>
      </w:tr>
      <w:tr w:rsidR="0091529B" w:rsidRPr="0091529B" w14:paraId="79CA707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70720" w14:textId="49DA21CF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91CA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E390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3.40 – 6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F422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24</w:t>
            </w:r>
          </w:p>
        </w:tc>
      </w:tr>
      <w:tr w:rsidR="0091529B" w:rsidRPr="0091529B" w14:paraId="2A1EEF8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9874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8A1C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29B4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0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C63D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28</w:t>
            </w:r>
          </w:p>
        </w:tc>
      </w:tr>
      <w:tr w:rsidR="0091529B" w:rsidRPr="0091529B" w14:paraId="2A472F8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8896C" w14:textId="624E31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D03F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D43B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C87E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32</w:t>
            </w:r>
          </w:p>
        </w:tc>
      </w:tr>
      <w:tr w:rsidR="0091529B" w:rsidRPr="0091529B" w14:paraId="4DECD00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7B3EE" w14:textId="20E4B263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E549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F091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4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D9C2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49</w:t>
            </w:r>
          </w:p>
        </w:tc>
      </w:tr>
      <w:tr w:rsidR="0091529B" w:rsidRPr="0091529B" w14:paraId="51F16408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63F91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6D8E3C75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97764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A04BF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06.12</w:t>
            </w:r>
          </w:p>
        </w:tc>
      </w:tr>
      <w:tr w:rsidR="0091529B" w:rsidRPr="0091529B" w14:paraId="2406ABD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B2418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88969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.42</w:t>
            </w:r>
          </w:p>
        </w:tc>
      </w:tr>
      <w:tr w:rsidR="0091529B" w:rsidRPr="0091529B" w14:paraId="550D3BE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FB811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953B3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27796F4D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BF794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9CDA9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0E74903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AF9E2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365C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26 / NA</w:t>
            </w:r>
          </w:p>
        </w:tc>
      </w:tr>
    </w:tbl>
    <w:p w14:paraId="28CE1AD3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81"/>
        <w:gridCol w:w="752"/>
      </w:tblGrid>
      <w:tr w:rsidR="0091529B" w:rsidRPr="0091529B" w14:paraId="4C8AC71C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E7E001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89478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proofErr w:type="spellStart"/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GlutamicAcid</w:t>
            </w:r>
            <w:proofErr w:type="spellEnd"/>
          </w:p>
        </w:tc>
      </w:tr>
      <w:tr w:rsidR="0091529B" w:rsidRPr="0091529B" w14:paraId="4B32F969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0563AE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CDA9E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FBFCC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1C4FE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100B3C7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7017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027A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9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DB0B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3.52 – 2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068A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57</w:t>
            </w:r>
          </w:p>
        </w:tc>
      </w:tr>
      <w:tr w:rsidR="0091529B" w:rsidRPr="0091529B" w14:paraId="023D8E4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B4F64" w14:textId="7BB7F098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15E9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751C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4.73 – 15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80CB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54</w:t>
            </w:r>
          </w:p>
        </w:tc>
      </w:tr>
      <w:tr w:rsidR="0091529B" w:rsidRPr="0091529B" w14:paraId="6CC46FC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7BE38" w14:textId="064B46C0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912F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91CB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5.23 – 15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F7EE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94</w:t>
            </w:r>
          </w:p>
        </w:tc>
      </w:tr>
      <w:tr w:rsidR="0091529B" w:rsidRPr="0091529B" w14:paraId="59AECF8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236C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B934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F079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13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2965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92</w:t>
            </w:r>
          </w:p>
        </w:tc>
      </w:tr>
      <w:tr w:rsidR="0091529B" w:rsidRPr="0091529B" w14:paraId="13A5D11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BC61C" w14:textId="480DA74A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BDAC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46CB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A93D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72</w:t>
            </w:r>
          </w:p>
        </w:tc>
      </w:tr>
      <w:tr w:rsidR="0091529B" w:rsidRPr="0091529B" w14:paraId="76FE36B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3CF46" w14:textId="5C917402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3A1C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2E22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15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9EFB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57</w:t>
            </w:r>
          </w:p>
        </w:tc>
      </w:tr>
      <w:tr w:rsidR="0091529B" w:rsidRPr="0091529B" w14:paraId="360AFD58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4FDD8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0F7138D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A5E37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137B6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965.35</w:t>
            </w:r>
          </w:p>
        </w:tc>
      </w:tr>
      <w:tr w:rsidR="0091529B" w:rsidRPr="0091529B" w14:paraId="791C2ED1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9D7814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145C0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81.91</w:t>
            </w:r>
          </w:p>
        </w:tc>
      </w:tr>
      <w:tr w:rsidR="0091529B" w:rsidRPr="0091529B" w14:paraId="71DA1C0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3D0EC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6D802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0FD2DA1A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730E4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F8188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4DAE748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05DB1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B3757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5 / NA</w:t>
            </w:r>
          </w:p>
        </w:tc>
      </w:tr>
    </w:tbl>
    <w:p w14:paraId="38BA3E02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752"/>
      </w:tblGrid>
      <w:tr w:rsidR="0091529B" w:rsidRPr="0091529B" w14:paraId="0661BAA9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E9A512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6E954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Glutamine</w:t>
            </w:r>
          </w:p>
        </w:tc>
      </w:tr>
      <w:tr w:rsidR="0091529B" w:rsidRPr="0091529B" w14:paraId="1E02F1E2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428E27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54672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0710A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1782D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20CE205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6300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DA74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833A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4.29 – 3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353A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872</w:t>
            </w:r>
          </w:p>
        </w:tc>
      </w:tr>
      <w:tr w:rsidR="0091529B" w:rsidRPr="0091529B" w14:paraId="68D7C51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B7343" w14:textId="4063FB0B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19A0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E930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4.96 – 4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A310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98</w:t>
            </w:r>
          </w:p>
        </w:tc>
      </w:tr>
      <w:tr w:rsidR="0091529B" w:rsidRPr="0091529B" w14:paraId="61AAACA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FE9C1" w14:textId="01BD7B60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75D0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83C5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4.70 – 5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0BAC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21</w:t>
            </w:r>
          </w:p>
        </w:tc>
      </w:tr>
      <w:tr w:rsidR="0091529B" w:rsidRPr="0091529B" w14:paraId="39B6740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E516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64C0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FF14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4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7FBE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872</w:t>
            </w:r>
          </w:p>
        </w:tc>
      </w:tr>
      <w:tr w:rsidR="0091529B" w:rsidRPr="0091529B" w14:paraId="7151D3A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D039C" w14:textId="39D7FC64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048D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66F4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7486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58</w:t>
            </w:r>
          </w:p>
        </w:tc>
      </w:tr>
      <w:tr w:rsidR="0091529B" w:rsidRPr="0091529B" w14:paraId="17DA295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0F8D7" w14:textId="7D8AF93B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74E3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03C1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3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D38D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18</w:t>
            </w:r>
          </w:p>
        </w:tc>
      </w:tr>
      <w:tr w:rsidR="0091529B" w:rsidRPr="0091529B" w14:paraId="44FED821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716A11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048478C5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B64E8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EFFB3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02.83</w:t>
            </w:r>
          </w:p>
        </w:tc>
      </w:tr>
      <w:tr w:rsidR="0091529B" w:rsidRPr="0091529B" w14:paraId="556C201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19DB9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0AB26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4.11</w:t>
            </w:r>
          </w:p>
        </w:tc>
      </w:tr>
      <w:tr w:rsidR="0091529B" w:rsidRPr="0091529B" w14:paraId="609369F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18156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FA04B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3CA615D6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56381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B2F67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5F5834A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A08E14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777F3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30 / NA</w:t>
            </w:r>
          </w:p>
        </w:tc>
      </w:tr>
    </w:tbl>
    <w:p w14:paraId="55E9A691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752"/>
      </w:tblGrid>
      <w:tr w:rsidR="0091529B" w:rsidRPr="0091529B" w14:paraId="4AC1D609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A7DAB8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7EC11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Glycine</w:t>
            </w:r>
          </w:p>
        </w:tc>
      </w:tr>
      <w:tr w:rsidR="0091529B" w:rsidRPr="0091529B" w14:paraId="1A0ADB0D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3CF2D6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3CADE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E70B5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AB05C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5F4201C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2372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A73D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ABA1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30 – 7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142F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06</w:t>
            </w:r>
          </w:p>
        </w:tc>
      </w:tr>
      <w:tr w:rsidR="0091529B" w:rsidRPr="0091529B" w14:paraId="6393936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BDEAF" w14:textId="7678A11D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A7E7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1AEF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8.69 – 2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1F22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28</w:t>
            </w:r>
          </w:p>
        </w:tc>
      </w:tr>
      <w:tr w:rsidR="0091529B" w:rsidRPr="0091529B" w14:paraId="7900CC9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A3946" w14:textId="235B361B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3F30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ED05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3.93 – 7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ABAE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25</w:t>
            </w:r>
          </w:p>
        </w:tc>
      </w:tr>
      <w:tr w:rsidR="0091529B" w:rsidRPr="0091529B" w14:paraId="4AFBD25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692A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5E99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E16A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6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8AAC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53</w:t>
            </w:r>
          </w:p>
        </w:tc>
      </w:tr>
      <w:tr w:rsidR="0091529B" w:rsidRPr="0091529B" w14:paraId="309187F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1CCE5" w14:textId="34A0F646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E2CE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C9CB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2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4DE5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08</w:t>
            </w:r>
          </w:p>
        </w:tc>
      </w:tr>
      <w:tr w:rsidR="0091529B" w:rsidRPr="0091529B" w14:paraId="12E6E90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AE873" w14:textId="5016AA49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4611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C822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4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8BAE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06</w:t>
            </w:r>
          </w:p>
        </w:tc>
      </w:tr>
      <w:tr w:rsidR="0091529B" w:rsidRPr="0091529B" w14:paraId="12FAADFA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8601AA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55B63F7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F113C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90AFD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41.39</w:t>
            </w:r>
          </w:p>
        </w:tc>
      </w:tr>
      <w:tr w:rsidR="0091529B" w:rsidRPr="0091529B" w14:paraId="7BB7BBA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AE98C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2788C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5.02</w:t>
            </w:r>
          </w:p>
        </w:tc>
      </w:tr>
      <w:tr w:rsidR="0091529B" w:rsidRPr="0091529B" w14:paraId="4713756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A78CD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D3593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26F173E3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8B5D5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879F2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137B619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F7815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29B11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9 / NA</w:t>
            </w:r>
          </w:p>
        </w:tc>
      </w:tr>
    </w:tbl>
    <w:p w14:paraId="7F5C04CB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752"/>
      </w:tblGrid>
      <w:tr w:rsidR="0091529B" w:rsidRPr="0091529B" w14:paraId="7BF22297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30D443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4BD33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Histidine</w:t>
            </w:r>
          </w:p>
        </w:tc>
      </w:tr>
      <w:tr w:rsidR="0091529B" w:rsidRPr="0091529B" w14:paraId="406239B1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25FD9C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7EFBC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8EAEC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D4EBA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5C2DE0F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C201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784D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11E2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73 – 4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F82E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97</w:t>
            </w:r>
          </w:p>
        </w:tc>
      </w:tr>
      <w:tr w:rsidR="0091529B" w:rsidRPr="0091529B" w14:paraId="01B8A4A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C1FAC" w14:textId="1BD405BB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7EF5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4A42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6.17 – 3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97E8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48</w:t>
            </w:r>
          </w:p>
        </w:tc>
      </w:tr>
      <w:tr w:rsidR="0091529B" w:rsidRPr="0091529B" w14:paraId="7B1A5FB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1E580" w14:textId="6F672750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E2DE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2DB1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3.04 – 6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AFC3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39</w:t>
            </w:r>
          </w:p>
        </w:tc>
      </w:tr>
      <w:tr w:rsidR="0091529B" w:rsidRPr="0091529B" w14:paraId="004094A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6968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9383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E964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73A9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85</w:t>
            </w:r>
          </w:p>
        </w:tc>
      </w:tr>
      <w:tr w:rsidR="0091529B" w:rsidRPr="0091529B" w14:paraId="229CF81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432B8" w14:textId="244F643C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AAB7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FD3C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D8A3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84</w:t>
            </w:r>
          </w:p>
        </w:tc>
      </w:tr>
      <w:tr w:rsidR="0091529B" w:rsidRPr="0091529B" w14:paraId="4F6947D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55699" w14:textId="60D51235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8352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BDF8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5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B070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878</w:t>
            </w:r>
          </w:p>
        </w:tc>
      </w:tr>
      <w:tr w:rsidR="0091529B" w:rsidRPr="0091529B" w14:paraId="6610C564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715EC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168D1A91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71722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363B4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05.15</w:t>
            </w:r>
          </w:p>
        </w:tc>
      </w:tr>
      <w:tr w:rsidR="0091529B" w:rsidRPr="0091529B" w14:paraId="670E770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40E53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A7810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5.55</w:t>
            </w:r>
          </w:p>
        </w:tc>
      </w:tr>
      <w:tr w:rsidR="0091529B" w:rsidRPr="0091529B" w14:paraId="20B3E2C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FA622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9434A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7134AF34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0EA68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18886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517A074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32400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CFE46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5 / NA</w:t>
            </w:r>
          </w:p>
        </w:tc>
      </w:tr>
    </w:tbl>
    <w:p w14:paraId="5177048A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464"/>
        <w:gridCol w:w="875"/>
      </w:tblGrid>
      <w:tr w:rsidR="0091529B" w:rsidRPr="0091529B" w14:paraId="29F54077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F60DBA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79927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Isoleucine</w:t>
            </w:r>
          </w:p>
        </w:tc>
      </w:tr>
      <w:tr w:rsidR="0091529B" w:rsidRPr="0091529B" w14:paraId="52E2C69C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B6EF85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0F966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0B075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25D82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44B2D19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A291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7FA3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7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761D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49 – 15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1DFC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65</w:t>
            </w:r>
          </w:p>
        </w:tc>
      </w:tr>
      <w:tr w:rsidR="0091529B" w:rsidRPr="0091529B" w14:paraId="7241487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FC189" w14:textId="69EE8BFB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06E4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3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3548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2.30 – 4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EF53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81</w:t>
            </w:r>
          </w:p>
        </w:tc>
      </w:tr>
      <w:tr w:rsidR="0091529B" w:rsidRPr="0091529B" w14:paraId="63EAA4C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5099E" w14:textId="4EDEC2A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EC1E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163A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7.68 – 9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9DCD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849</w:t>
            </w:r>
          </w:p>
        </w:tc>
      </w:tr>
      <w:tr w:rsidR="0091529B" w:rsidRPr="0091529B" w14:paraId="118DCED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17E94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1C46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7F4E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6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A8A0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91529B" w:rsidRPr="0091529B" w14:paraId="4DD4F79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4CC99" w14:textId="7BF947AE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9CFC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559C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2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2795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65</w:t>
            </w:r>
          </w:p>
        </w:tc>
      </w:tr>
      <w:tr w:rsidR="0091529B" w:rsidRPr="0091529B" w14:paraId="4FFEBC5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B0330" w14:textId="382054F1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6568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1555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32F6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24</w:t>
            </w:r>
          </w:p>
        </w:tc>
      </w:tr>
      <w:tr w:rsidR="0091529B" w:rsidRPr="0091529B" w14:paraId="4C418A7A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8B4777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1E7E1E2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6A5A0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0D04C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303.45</w:t>
            </w:r>
          </w:p>
        </w:tc>
      </w:tr>
      <w:tr w:rsidR="0091529B" w:rsidRPr="0091529B" w14:paraId="704D7BA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57139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981AE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23.24</w:t>
            </w:r>
          </w:p>
        </w:tc>
      </w:tr>
      <w:tr w:rsidR="0091529B" w:rsidRPr="0091529B" w14:paraId="769C370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8D2D5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11A964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4882A029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F8996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2200B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47AA4E5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470E6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00402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53 / NA</w:t>
            </w:r>
          </w:p>
        </w:tc>
      </w:tr>
    </w:tbl>
    <w:p w14:paraId="6B8B6924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464"/>
        <w:gridCol w:w="875"/>
      </w:tblGrid>
      <w:tr w:rsidR="0091529B" w:rsidRPr="0091529B" w14:paraId="5D1036E0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4D839C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BEE97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Leucine</w:t>
            </w:r>
          </w:p>
        </w:tc>
      </w:tr>
      <w:tr w:rsidR="0091529B" w:rsidRPr="0091529B" w14:paraId="0DAF1F78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1620BE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F2EC0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5645B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BDC15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618F49C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6F18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D4F1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4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101C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32 – 1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DD48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28</w:t>
            </w:r>
          </w:p>
        </w:tc>
      </w:tr>
      <w:tr w:rsidR="0091529B" w:rsidRPr="0091529B" w14:paraId="3D90A02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F7353" w14:textId="1C33720E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80AE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7DC6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7.69 – 5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FE92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75</w:t>
            </w:r>
          </w:p>
        </w:tc>
      </w:tr>
      <w:tr w:rsidR="0091529B" w:rsidRPr="0091529B" w14:paraId="6A4AB9B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C3B40" w14:textId="5A54AFC0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9EC9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6AE9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4.07 – 9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44D6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38</w:t>
            </w:r>
          </w:p>
        </w:tc>
      </w:tr>
      <w:tr w:rsidR="0091529B" w:rsidRPr="0091529B" w14:paraId="64621CB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2A18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AA26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57A1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9F6E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91529B" w:rsidRPr="0091529B" w14:paraId="030ED20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46AAE" w14:textId="4EFA2840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D52A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8A86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3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1928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32</w:t>
            </w:r>
          </w:p>
        </w:tc>
      </w:tr>
      <w:tr w:rsidR="0091529B" w:rsidRPr="0091529B" w14:paraId="413E5AA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B5A76" w14:textId="2CCB572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A428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60CF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6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CC2E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807</w:t>
            </w:r>
          </w:p>
        </w:tc>
      </w:tr>
      <w:tr w:rsidR="0091529B" w:rsidRPr="0091529B" w14:paraId="05C4AF20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28BC18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445922A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7F204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0588A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89.17</w:t>
            </w:r>
          </w:p>
        </w:tc>
      </w:tr>
      <w:tr w:rsidR="0091529B" w:rsidRPr="0091529B" w14:paraId="00763465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921C6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598CA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50.65</w:t>
            </w:r>
          </w:p>
        </w:tc>
      </w:tr>
      <w:tr w:rsidR="0091529B" w:rsidRPr="0091529B" w14:paraId="67DACA0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C4C9F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855A0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2252F719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855D7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5E64E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69C3607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DE3E7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103B64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91 / NA</w:t>
            </w:r>
          </w:p>
        </w:tc>
      </w:tr>
    </w:tbl>
    <w:p w14:paraId="0757A539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464"/>
        <w:gridCol w:w="752"/>
      </w:tblGrid>
      <w:tr w:rsidR="0091529B" w:rsidRPr="0091529B" w14:paraId="39264E1E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6A2AD6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FA374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Lysine</w:t>
            </w:r>
          </w:p>
        </w:tc>
      </w:tr>
      <w:tr w:rsidR="0091529B" w:rsidRPr="0091529B" w14:paraId="2C285FCC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8FB3C3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EFF1A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16FEF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3F4AE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6CD2A5B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FE89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A5CF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8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C67F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3.04 – 14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D1D1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03</w:t>
            </w:r>
          </w:p>
        </w:tc>
      </w:tr>
      <w:tr w:rsidR="0091529B" w:rsidRPr="0091529B" w14:paraId="6128B51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C68EB" w14:textId="5402559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200E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A39B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9.31 – 5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6305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32</w:t>
            </w:r>
          </w:p>
        </w:tc>
      </w:tr>
      <w:tr w:rsidR="0091529B" w:rsidRPr="0091529B" w14:paraId="3F53B06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93F59" w14:textId="6AD59B04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0386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3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0F06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4.10 – 1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2AA1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74</w:t>
            </w:r>
          </w:p>
        </w:tc>
      </w:tr>
      <w:tr w:rsidR="0091529B" w:rsidRPr="0091529B" w14:paraId="7C769A6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287C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EBD0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654B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0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CB98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64</w:t>
            </w:r>
          </w:p>
        </w:tc>
      </w:tr>
      <w:tr w:rsidR="0091529B" w:rsidRPr="0091529B" w14:paraId="05BCE19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F49BF" w14:textId="57ECE89B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D11D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2E6F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2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239B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49</w:t>
            </w:r>
          </w:p>
        </w:tc>
      </w:tr>
      <w:tr w:rsidR="0091529B" w:rsidRPr="0091529B" w14:paraId="1899330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856D2" w14:textId="2DEC870A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789C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CBEA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5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AEB1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80</w:t>
            </w:r>
          </w:p>
        </w:tc>
      </w:tr>
      <w:tr w:rsidR="0091529B" w:rsidRPr="0091529B" w14:paraId="5CFE6882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46BE46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6A98F45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FC1E5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24C4A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34.90</w:t>
            </w:r>
          </w:p>
        </w:tc>
      </w:tr>
      <w:tr w:rsidR="0091529B" w:rsidRPr="0091529B" w14:paraId="7B73CB2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E3686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282DD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8.48</w:t>
            </w:r>
          </w:p>
        </w:tc>
      </w:tr>
      <w:tr w:rsidR="0091529B" w:rsidRPr="0091529B" w14:paraId="7339666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45718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214AA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4A0F6EE2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1B05D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BBE36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275950B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1DC21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AC057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12 / NA</w:t>
            </w:r>
          </w:p>
        </w:tc>
      </w:tr>
    </w:tbl>
    <w:p w14:paraId="28792FDA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417"/>
        <w:gridCol w:w="875"/>
      </w:tblGrid>
      <w:tr w:rsidR="0091529B" w:rsidRPr="0091529B" w14:paraId="100FBE55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2D95B6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D546F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Methionine</w:t>
            </w:r>
          </w:p>
        </w:tc>
      </w:tr>
      <w:tr w:rsidR="0091529B" w:rsidRPr="0091529B" w14:paraId="0A327C88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05857D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DEF89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F4373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F7EC5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02A77F2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0265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C265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76A5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40 – 4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74ED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64</w:t>
            </w:r>
          </w:p>
        </w:tc>
      </w:tr>
      <w:tr w:rsidR="0091529B" w:rsidRPr="0091529B" w14:paraId="13AF480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57266" w14:textId="5D38CF6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2A99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1046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5.19 – 3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301F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90</w:t>
            </w:r>
          </w:p>
        </w:tc>
      </w:tr>
      <w:tr w:rsidR="0091529B" w:rsidRPr="0091529B" w14:paraId="0EBB715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C2D6F" w14:textId="7462D05D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7C7D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9D4F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3.36 – 5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B4C5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00</w:t>
            </w:r>
          </w:p>
        </w:tc>
      </w:tr>
      <w:tr w:rsidR="0091529B" w:rsidRPr="0091529B" w14:paraId="78E85BB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77C4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89F8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D5DD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10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6639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91529B" w:rsidRPr="0091529B" w14:paraId="042B228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2979B" w14:textId="3CA06AA1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EC3F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1A0F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91EB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23</w:t>
            </w:r>
          </w:p>
        </w:tc>
      </w:tr>
      <w:tr w:rsidR="0091529B" w:rsidRPr="0091529B" w14:paraId="7BAB0FA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9422F" w14:textId="779B0A3D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CB91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4E9F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171E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18</w:t>
            </w:r>
          </w:p>
        </w:tc>
      </w:tr>
      <w:tr w:rsidR="0091529B" w:rsidRPr="0091529B" w14:paraId="1F58802A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40248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37B88FE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39966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4C1B1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87.78</w:t>
            </w:r>
          </w:p>
        </w:tc>
      </w:tr>
      <w:tr w:rsidR="0091529B" w:rsidRPr="0091529B" w14:paraId="16AAEF7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76955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4C42C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4.29</w:t>
            </w:r>
          </w:p>
        </w:tc>
      </w:tr>
      <w:tr w:rsidR="0091529B" w:rsidRPr="0091529B" w14:paraId="3C29C0C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B2596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1D0A8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0FC422AC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D53CC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977C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4B00DBA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72E81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3F934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29 / NA</w:t>
            </w:r>
          </w:p>
        </w:tc>
      </w:tr>
    </w:tbl>
    <w:p w14:paraId="7AF8B5D1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464"/>
        <w:gridCol w:w="875"/>
      </w:tblGrid>
      <w:tr w:rsidR="0091529B" w:rsidRPr="0091529B" w14:paraId="27813C0F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640CAF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4775D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rnithine</w:t>
            </w:r>
          </w:p>
        </w:tc>
      </w:tr>
      <w:tr w:rsidR="0091529B" w:rsidRPr="0091529B" w14:paraId="7B5D96E1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E9DBB3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9E2A1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C243F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B66C1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7BD79D6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21E7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878D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3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11C0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4.27 – 23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E55A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05</w:t>
            </w:r>
          </w:p>
        </w:tc>
      </w:tr>
      <w:tr w:rsidR="0091529B" w:rsidRPr="0091529B" w14:paraId="5667D12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FA203" w14:textId="1215FCFC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71C2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6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F5CC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6.93 – 4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6437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74</w:t>
            </w:r>
          </w:p>
        </w:tc>
      </w:tr>
      <w:tr w:rsidR="0091529B" w:rsidRPr="0091529B" w14:paraId="1FFBCFD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E93BC" w14:textId="1019556E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68EB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D6F7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8.79 – 1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9638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06</w:t>
            </w:r>
          </w:p>
        </w:tc>
      </w:tr>
      <w:tr w:rsidR="0091529B" w:rsidRPr="0091529B" w14:paraId="0011955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2365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C68E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1149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2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011A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91529B" w:rsidRPr="0091529B" w14:paraId="25AE008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A5556" w14:textId="6E10BB31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8A95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4978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4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6606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14</w:t>
            </w:r>
          </w:p>
        </w:tc>
      </w:tr>
      <w:tr w:rsidR="0091529B" w:rsidRPr="0091529B" w14:paraId="32EB106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71299" w14:textId="0D677E14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147B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92EA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1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FA5D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837</w:t>
            </w:r>
          </w:p>
        </w:tc>
      </w:tr>
      <w:tr w:rsidR="0091529B" w:rsidRPr="0091529B" w14:paraId="0562F5B6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07E87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3760A47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78F38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24370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495.67</w:t>
            </w:r>
          </w:p>
        </w:tc>
      </w:tr>
      <w:tr w:rsidR="0091529B" w:rsidRPr="0091529B" w14:paraId="296D6C69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936D9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DFD7F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27.56</w:t>
            </w:r>
          </w:p>
        </w:tc>
      </w:tr>
      <w:tr w:rsidR="0091529B" w:rsidRPr="0091529B" w14:paraId="6AB27FE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E4C2C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10FC7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08985D4C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E29C5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95598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3557A4D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3FEA9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16EB8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90 / NA</w:t>
            </w:r>
          </w:p>
        </w:tc>
      </w:tr>
    </w:tbl>
    <w:p w14:paraId="7E5BA86A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752"/>
      </w:tblGrid>
      <w:tr w:rsidR="0091529B" w:rsidRPr="0091529B" w14:paraId="72EBBFE3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58E252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EF285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henylalanine</w:t>
            </w:r>
          </w:p>
        </w:tc>
      </w:tr>
      <w:tr w:rsidR="0091529B" w:rsidRPr="0091529B" w14:paraId="6870B00B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2D547C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0EFDF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322CF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F50FE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3300E74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E71A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A335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4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F474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6 – 8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E1FA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53</w:t>
            </w:r>
          </w:p>
        </w:tc>
      </w:tr>
      <w:tr w:rsidR="0091529B" w:rsidRPr="0091529B" w14:paraId="201477A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4EBE1" w14:textId="3EC4595B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9E35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3D64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6.02 – 4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1234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56</w:t>
            </w:r>
          </w:p>
        </w:tc>
      </w:tr>
      <w:tr w:rsidR="0091529B" w:rsidRPr="0091529B" w14:paraId="43F758C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EEF00" w14:textId="3351D10D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3A8B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C6CE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77 – 7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A3CB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59</w:t>
            </w:r>
          </w:p>
        </w:tc>
      </w:tr>
      <w:tr w:rsidR="0091529B" w:rsidRPr="0091529B" w14:paraId="039822E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665A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74FF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3F12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7530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86</w:t>
            </w:r>
          </w:p>
        </w:tc>
      </w:tr>
      <w:tr w:rsidR="0091529B" w:rsidRPr="0091529B" w14:paraId="18B96F3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F2305" w14:textId="050CEDA3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F7EB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DDF5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D0B5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05</w:t>
            </w:r>
          </w:p>
        </w:tc>
      </w:tr>
      <w:tr w:rsidR="0091529B" w:rsidRPr="0091529B" w14:paraId="48E265E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D2E16" w14:textId="42D340CE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DBAF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964D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4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DD21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65</w:t>
            </w:r>
          </w:p>
        </w:tc>
      </w:tr>
      <w:tr w:rsidR="0091529B" w:rsidRPr="0091529B" w14:paraId="3696FD0D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BE759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3BC931F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76ACA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CA166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13.45</w:t>
            </w:r>
          </w:p>
        </w:tc>
      </w:tr>
      <w:tr w:rsidR="0091529B" w:rsidRPr="0091529B" w14:paraId="2DEEB17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8DFF4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875C5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1.86</w:t>
            </w:r>
          </w:p>
        </w:tc>
      </w:tr>
      <w:tr w:rsidR="0091529B" w:rsidRPr="0091529B" w14:paraId="16C5A20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1A70E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6B205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44E53469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E66F6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4D132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33158D2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18672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3B0AA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92 / NA</w:t>
            </w:r>
          </w:p>
        </w:tc>
      </w:tr>
    </w:tbl>
    <w:p w14:paraId="5CD5DAA0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752"/>
      </w:tblGrid>
      <w:tr w:rsidR="0091529B" w:rsidRPr="0091529B" w14:paraId="7BE74B15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311FD1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9E59C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roline</w:t>
            </w:r>
          </w:p>
        </w:tc>
      </w:tr>
      <w:tr w:rsidR="0091529B" w:rsidRPr="0091529B" w14:paraId="31FFA83C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386760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E2CCB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D4E95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088C6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750AC3A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5C49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3909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3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E285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41 – 7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DD89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79</w:t>
            </w:r>
          </w:p>
        </w:tc>
      </w:tr>
      <w:tr w:rsidR="0091529B" w:rsidRPr="0091529B" w14:paraId="5571DB0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0398E" w14:textId="51FE5064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CC17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6097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5.26 – 4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6901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854</w:t>
            </w:r>
          </w:p>
        </w:tc>
      </w:tr>
      <w:tr w:rsidR="0091529B" w:rsidRPr="0091529B" w14:paraId="6959827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C893E" w14:textId="2470424A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9C00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7ADD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3.29 – 6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51C4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34</w:t>
            </w:r>
          </w:p>
        </w:tc>
      </w:tr>
      <w:tr w:rsidR="0091529B" w:rsidRPr="0091529B" w14:paraId="6B855F6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FDAF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F07B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90D1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7278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40</w:t>
            </w:r>
          </w:p>
        </w:tc>
      </w:tr>
      <w:tr w:rsidR="0091529B" w:rsidRPr="0091529B" w14:paraId="699C9B7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9028C" w14:textId="691DE0DE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3ADD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204F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0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5B0C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35</w:t>
            </w:r>
          </w:p>
        </w:tc>
      </w:tr>
      <w:tr w:rsidR="0091529B" w:rsidRPr="0091529B" w14:paraId="742718A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5DD48" w14:textId="39FCBC8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6F46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B578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3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8D74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87</w:t>
            </w:r>
          </w:p>
        </w:tc>
      </w:tr>
      <w:tr w:rsidR="0091529B" w:rsidRPr="0091529B" w14:paraId="11AE80F8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E9AD6A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5689774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966C2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C1027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97.21</w:t>
            </w:r>
          </w:p>
        </w:tc>
      </w:tr>
      <w:tr w:rsidR="0091529B" w:rsidRPr="0091529B" w14:paraId="7FB5143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B116D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C6E7B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3.48</w:t>
            </w:r>
          </w:p>
        </w:tc>
      </w:tr>
      <w:tr w:rsidR="0091529B" w:rsidRPr="0091529B" w14:paraId="1C7AA7E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D4E0D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C34D5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62CAFBB0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88CDB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49D70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1E57031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26681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748D2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2 / NA</w:t>
            </w:r>
          </w:p>
        </w:tc>
      </w:tr>
    </w:tbl>
    <w:p w14:paraId="0B1EEDAA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464"/>
        <w:gridCol w:w="752"/>
      </w:tblGrid>
      <w:tr w:rsidR="0091529B" w:rsidRPr="0091529B" w14:paraId="345D324A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9057D8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86BF1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erine</w:t>
            </w:r>
          </w:p>
        </w:tc>
      </w:tr>
      <w:tr w:rsidR="0091529B" w:rsidRPr="0091529B" w14:paraId="5563050A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5F1A6B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857D6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2875B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38C82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5AD520B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5230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EA26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7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A47B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.85 – 13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D940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10</w:t>
            </w:r>
          </w:p>
        </w:tc>
      </w:tr>
      <w:tr w:rsidR="0091529B" w:rsidRPr="0091529B" w14:paraId="60B8570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41711" w14:textId="0C261C32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5CF2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5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9CFA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3.69 – 2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13A5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55</w:t>
            </w:r>
          </w:p>
        </w:tc>
      </w:tr>
      <w:tr w:rsidR="0091529B" w:rsidRPr="0091529B" w14:paraId="7D7E2FB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E7FB5" w14:textId="415287AF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5FB0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BFED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7.94 – 7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BE93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99</w:t>
            </w:r>
          </w:p>
        </w:tc>
      </w:tr>
      <w:tr w:rsidR="0091529B" w:rsidRPr="0091529B" w14:paraId="307B94A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9E97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EF7B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1EDD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6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E1A1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98</w:t>
            </w:r>
          </w:p>
        </w:tc>
      </w:tr>
      <w:tr w:rsidR="0091529B" w:rsidRPr="0091529B" w14:paraId="70EAAE5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3DD90" w14:textId="0133CFEF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7849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5DC2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AF15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69</w:t>
            </w:r>
          </w:p>
        </w:tc>
      </w:tr>
      <w:tr w:rsidR="0091529B" w:rsidRPr="0091529B" w14:paraId="1C026CA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0125A" w14:textId="32BD7B08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D0E8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3AA1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3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1D62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76</w:t>
            </w:r>
          </w:p>
        </w:tc>
      </w:tr>
      <w:tr w:rsidR="0091529B" w:rsidRPr="0091529B" w14:paraId="05A29FA3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F9A63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25E83EB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D2D14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B2AEC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64.34</w:t>
            </w:r>
          </w:p>
        </w:tc>
      </w:tr>
      <w:tr w:rsidR="0091529B" w:rsidRPr="0091529B" w14:paraId="22D870E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BBE42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2D746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.57</w:t>
            </w:r>
          </w:p>
        </w:tc>
      </w:tr>
      <w:tr w:rsidR="0091529B" w:rsidRPr="0091529B" w14:paraId="1B0D7C7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6F6E8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F04ED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62C92AF5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6D1D2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0429E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4CD2C96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81EC3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0EE4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38 / NA</w:t>
            </w:r>
          </w:p>
        </w:tc>
      </w:tr>
    </w:tbl>
    <w:p w14:paraId="4D854E8E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752"/>
      </w:tblGrid>
      <w:tr w:rsidR="0091529B" w:rsidRPr="0091529B" w14:paraId="248293B4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238B22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9D604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Threonine</w:t>
            </w:r>
          </w:p>
        </w:tc>
      </w:tr>
      <w:tr w:rsidR="0091529B" w:rsidRPr="0091529B" w14:paraId="3D4E4320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691E0F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B2EBB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0A4D4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44AA8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2F50C29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1ECC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66DE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3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42E3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20 – 7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E877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63</w:t>
            </w:r>
          </w:p>
        </w:tc>
      </w:tr>
      <w:tr w:rsidR="0091529B" w:rsidRPr="0091529B" w14:paraId="1323036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50DB1" w14:textId="54071D2B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B110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9D9B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7.30 – 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231F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50</w:t>
            </w:r>
          </w:p>
        </w:tc>
      </w:tr>
      <w:tr w:rsidR="0091529B" w:rsidRPr="0091529B" w14:paraId="54AF01E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6753D" w14:textId="0073102C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C717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8AC1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3.52 – 6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E65A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69</w:t>
            </w:r>
          </w:p>
        </w:tc>
      </w:tr>
      <w:tr w:rsidR="0091529B" w:rsidRPr="0091529B" w14:paraId="15602A0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8B7E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439F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F934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3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2555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94</w:t>
            </w:r>
          </w:p>
        </w:tc>
      </w:tr>
      <w:tr w:rsidR="0091529B" w:rsidRPr="0091529B" w14:paraId="5DAA931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8C5C7" w14:textId="2BF97C44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8337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B43B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14AA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98</w:t>
            </w:r>
          </w:p>
        </w:tc>
      </w:tr>
      <w:tr w:rsidR="0091529B" w:rsidRPr="0091529B" w14:paraId="3B1684C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A5EDA" w14:textId="0B1F92E8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5CE8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1CCB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2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76BF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27</w:t>
            </w:r>
          </w:p>
        </w:tc>
      </w:tr>
      <w:tr w:rsidR="0091529B" w:rsidRPr="0091529B" w14:paraId="4FFCA15C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0A526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6F8D162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C7183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F9E9D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02.60</w:t>
            </w:r>
          </w:p>
        </w:tc>
      </w:tr>
      <w:tr w:rsidR="0091529B" w:rsidRPr="0091529B" w14:paraId="7434EFE9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98AF3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8695F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9.14</w:t>
            </w:r>
          </w:p>
        </w:tc>
      </w:tr>
      <w:tr w:rsidR="0091529B" w:rsidRPr="0091529B" w14:paraId="6399416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E4B82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79896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004E0D62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70135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A1FC0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2201C49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64199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37213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8 / NA</w:t>
            </w:r>
          </w:p>
        </w:tc>
      </w:tr>
    </w:tbl>
    <w:p w14:paraId="38DEF878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752"/>
      </w:tblGrid>
      <w:tr w:rsidR="0091529B" w:rsidRPr="0091529B" w14:paraId="32C2C7F3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EEEEDB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4E2A8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proofErr w:type="spellStart"/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TotalAA</w:t>
            </w:r>
            <w:proofErr w:type="spellEnd"/>
          </w:p>
        </w:tc>
      </w:tr>
      <w:tr w:rsidR="0091529B" w:rsidRPr="0091529B" w14:paraId="220871B4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7D8A9E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3BCB5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F4402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4D6AD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6DE133C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ED7B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557D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3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802A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9 – 6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AFDA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56</w:t>
            </w:r>
          </w:p>
        </w:tc>
      </w:tr>
      <w:tr w:rsidR="0091529B" w:rsidRPr="0091529B" w14:paraId="3FE3352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D144A" w14:textId="14519EE3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04C6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FC61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5.82 – 3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F1C7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29</w:t>
            </w:r>
          </w:p>
        </w:tc>
      </w:tr>
      <w:tr w:rsidR="0091529B" w:rsidRPr="0091529B" w14:paraId="2C0459E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BF18B" w14:textId="001B9BDA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E0E1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EF20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3.32 – 5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7CB7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25</w:t>
            </w:r>
          </w:p>
        </w:tc>
      </w:tr>
      <w:tr w:rsidR="0091529B" w:rsidRPr="0091529B" w14:paraId="0D0CBA8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916E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09A0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1A68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F6F4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57</w:t>
            </w:r>
          </w:p>
        </w:tc>
      </w:tr>
      <w:tr w:rsidR="0091529B" w:rsidRPr="0091529B" w14:paraId="5DB4F99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CAEAD" w14:textId="00AA0843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5F05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172F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0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3A31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36</w:t>
            </w:r>
          </w:p>
        </w:tc>
      </w:tr>
      <w:tr w:rsidR="0091529B" w:rsidRPr="0091529B" w14:paraId="66658AC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79A81" w14:textId="504D2CB4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F046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7DBF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3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DDA8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555</w:t>
            </w:r>
          </w:p>
        </w:tc>
      </w:tr>
      <w:tr w:rsidR="0091529B" w:rsidRPr="0091529B" w14:paraId="127ECF43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89689A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52B1557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E205B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024F8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81.59</w:t>
            </w:r>
          </w:p>
        </w:tc>
      </w:tr>
      <w:tr w:rsidR="0091529B" w:rsidRPr="0091529B" w14:paraId="02E24D8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8A04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98B84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5.17</w:t>
            </w:r>
          </w:p>
        </w:tc>
      </w:tr>
      <w:tr w:rsidR="0091529B" w:rsidRPr="0091529B" w14:paraId="7FD3B8D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C5877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BB6E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7673E272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68026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30F6AB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7CAC3F8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C337E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45A3D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71 / NA</w:t>
            </w:r>
          </w:p>
        </w:tc>
      </w:tr>
    </w:tbl>
    <w:p w14:paraId="770E33F9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752"/>
      </w:tblGrid>
      <w:tr w:rsidR="0091529B" w:rsidRPr="0091529B" w14:paraId="3DBE2F78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ECC320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06A39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Tryptophan</w:t>
            </w:r>
          </w:p>
        </w:tc>
      </w:tr>
      <w:tr w:rsidR="0091529B" w:rsidRPr="0091529B" w14:paraId="0AC2AAA5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2FEC2E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84758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9DAD8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1827F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6E8C6AC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922F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FC30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91D0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70 – 7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BBF0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12</w:t>
            </w:r>
          </w:p>
        </w:tc>
      </w:tr>
      <w:tr w:rsidR="0091529B" w:rsidRPr="0091529B" w14:paraId="1FEA2CD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A0C99" w14:textId="59E1698F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2000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8F4F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6.18 – 5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9DC6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76</w:t>
            </w:r>
          </w:p>
        </w:tc>
      </w:tr>
      <w:tr w:rsidR="0091529B" w:rsidRPr="0091529B" w14:paraId="6B37E92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64B6D" w14:textId="59AB402A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89E5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E5DD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7.15 – 5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402B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30</w:t>
            </w:r>
          </w:p>
        </w:tc>
      </w:tr>
      <w:tr w:rsidR="0091529B" w:rsidRPr="0091529B" w14:paraId="46BD6B4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7BD54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722A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8F9B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8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FEEE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77</w:t>
            </w:r>
          </w:p>
        </w:tc>
      </w:tr>
      <w:tr w:rsidR="0091529B" w:rsidRPr="0091529B" w14:paraId="0C9CE63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8C487" w14:textId="64388A0E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8621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6AC6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07B7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23</w:t>
            </w:r>
          </w:p>
        </w:tc>
      </w:tr>
      <w:tr w:rsidR="0091529B" w:rsidRPr="0091529B" w14:paraId="0D81834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77921" w14:textId="60087CE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EE1F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EDD9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6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82AD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991</w:t>
            </w:r>
          </w:p>
        </w:tc>
      </w:tr>
      <w:tr w:rsidR="0091529B" w:rsidRPr="0091529B" w14:paraId="42888549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53113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6C4D595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6E242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6CBAF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55.14</w:t>
            </w:r>
          </w:p>
        </w:tc>
      </w:tr>
      <w:tr w:rsidR="0091529B" w:rsidRPr="0091529B" w14:paraId="6CAA4D2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684C1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3D170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2.74</w:t>
            </w:r>
          </w:p>
        </w:tc>
      </w:tr>
      <w:tr w:rsidR="0091529B" w:rsidRPr="0091529B" w14:paraId="37BDC73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5F901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26920C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3116B2D9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8FDE80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57885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04E41CA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D7F39E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A9C47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51 / NA</w:t>
            </w:r>
          </w:p>
        </w:tc>
      </w:tr>
    </w:tbl>
    <w:p w14:paraId="3E2BBDFC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449"/>
        <w:gridCol w:w="752"/>
      </w:tblGrid>
      <w:tr w:rsidR="0091529B" w:rsidRPr="0091529B" w14:paraId="5D8CB5A3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24306F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62DB8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Tyrosine</w:t>
            </w:r>
          </w:p>
        </w:tc>
      </w:tr>
      <w:tr w:rsidR="0091529B" w:rsidRPr="0091529B" w14:paraId="69BE69D6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21281F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0D1B6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E13F3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432A6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77BAC8D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F2E54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1227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4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3C97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11 – 1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4570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12</w:t>
            </w:r>
          </w:p>
        </w:tc>
      </w:tr>
      <w:tr w:rsidR="0091529B" w:rsidRPr="0091529B" w14:paraId="2F014E5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77CCD" w14:textId="11317BD3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BB43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C8EF9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9.66 – 6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5B1C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76</w:t>
            </w:r>
          </w:p>
        </w:tc>
      </w:tr>
      <w:tr w:rsidR="0091529B" w:rsidRPr="0091529B" w14:paraId="45E2F1B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865C1" w14:textId="397A8AC8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495C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1AB28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8.93 – 7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0178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813</w:t>
            </w:r>
          </w:p>
        </w:tc>
      </w:tr>
      <w:tr w:rsidR="0091529B" w:rsidRPr="0091529B" w14:paraId="440062C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F5C8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EAF72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D658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4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DDAD1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631</w:t>
            </w:r>
          </w:p>
        </w:tc>
      </w:tr>
      <w:tr w:rsidR="0091529B" w:rsidRPr="0091529B" w14:paraId="012BBD3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A9F98" w14:textId="5E10DD5A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97D9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4990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4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F3C5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31</w:t>
            </w:r>
          </w:p>
        </w:tc>
      </w:tr>
      <w:tr w:rsidR="0091529B" w:rsidRPr="0091529B" w14:paraId="39355DC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5A897" w14:textId="62DE8A39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16DA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8082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5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E677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455</w:t>
            </w:r>
          </w:p>
        </w:tc>
      </w:tr>
      <w:tr w:rsidR="0091529B" w:rsidRPr="0091529B" w14:paraId="68A536AB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5AC786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1DA25B7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2F39E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CD2F75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66.00</w:t>
            </w:r>
          </w:p>
        </w:tc>
      </w:tr>
      <w:tr w:rsidR="0091529B" w:rsidRPr="0091529B" w14:paraId="3BB6305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9CCF4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C7F2B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9.65</w:t>
            </w:r>
          </w:p>
        </w:tc>
      </w:tr>
      <w:tr w:rsidR="0091529B" w:rsidRPr="0091529B" w14:paraId="47C9088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6A453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EF0CC1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6DAF50A0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59EB2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9F2084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315724C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B500C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ECFA9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26 / NA</w:t>
            </w:r>
          </w:p>
        </w:tc>
      </w:tr>
    </w:tbl>
    <w:p w14:paraId="772B255B" w14:textId="77777777" w:rsidR="0091529B" w:rsidRPr="0091529B" w:rsidRDefault="0091529B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752"/>
      </w:tblGrid>
      <w:tr w:rsidR="0091529B" w:rsidRPr="0091529B" w14:paraId="6BE1AE12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451B4E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3553ED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Valine</w:t>
            </w:r>
          </w:p>
        </w:tc>
      </w:tr>
      <w:tr w:rsidR="0091529B" w:rsidRPr="0091529B" w14:paraId="6C7E1307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DFD5DC" w14:textId="77777777" w:rsidR="0091529B" w:rsidRPr="0091529B" w:rsidRDefault="0091529B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1C335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EB337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22AE1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91529B" w:rsidRPr="0091529B" w14:paraId="589F776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CEFD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A3ED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A4E6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1.77 – 6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E55D4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282</w:t>
            </w:r>
          </w:p>
        </w:tc>
      </w:tr>
      <w:tr w:rsidR="0091529B" w:rsidRPr="0091529B" w14:paraId="17A09E5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3F4D7" w14:textId="11AB909A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4E12E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F6BF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6.47 – 2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DBCC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49</w:t>
            </w:r>
          </w:p>
        </w:tc>
      </w:tr>
      <w:tr w:rsidR="0091529B" w:rsidRPr="0091529B" w14:paraId="45C9530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6A32F" w14:textId="0316269E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EEB10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C85FF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3.61 – 5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D88E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728</w:t>
            </w:r>
          </w:p>
        </w:tc>
      </w:tr>
      <w:tr w:rsidR="0091529B" w:rsidRPr="0091529B" w14:paraId="79E3788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39A19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B876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6377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2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B6B63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02</w:t>
            </w:r>
          </w:p>
        </w:tc>
      </w:tr>
      <w:tr w:rsidR="0091529B" w:rsidRPr="0091529B" w14:paraId="349322B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48CEB" w14:textId="42F49604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br/>
              <w:t>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EE92A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3C947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D542C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368</w:t>
            </w:r>
          </w:p>
        </w:tc>
      </w:tr>
      <w:tr w:rsidR="0091529B" w:rsidRPr="0091529B" w14:paraId="12E2B90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74403" w14:textId="00A67B91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827363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× inter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8DACB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E5DF6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-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77365" w14:textId="77777777" w:rsidR="0091529B" w:rsidRPr="0091529B" w:rsidRDefault="0091529B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832</w:t>
            </w:r>
          </w:p>
        </w:tc>
      </w:tr>
      <w:tr w:rsidR="0091529B" w:rsidRPr="0091529B" w14:paraId="503191F6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19C30" w14:textId="77777777" w:rsidR="0091529B" w:rsidRPr="0091529B" w:rsidRDefault="0091529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91529B" w:rsidRPr="0091529B" w14:paraId="3766430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B970DF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2BE11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80.50</w:t>
            </w:r>
          </w:p>
        </w:tc>
      </w:tr>
      <w:tr w:rsidR="0091529B" w:rsidRPr="0091529B" w14:paraId="431CD14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258AE7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4E9E53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3.20</w:t>
            </w:r>
          </w:p>
        </w:tc>
      </w:tr>
      <w:tr w:rsidR="0091529B" w:rsidRPr="0091529B" w14:paraId="3DF0359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94BB8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EAE8C2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91529B" w:rsidRPr="0091529B" w14:paraId="5791DCA1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44B6E6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29759D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91529B" w:rsidRPr="0091529B" w14:paraId="493FB6C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C9E91A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91529B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91529B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005168" w14:textId="77777777" w:rsidR="0091529B" w:rsidRPr="0091529B" w:rsidRDefault="0091529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91529B">
              <w:rPr>
                <w:rFonts w:ascii="Arial" w:eastAsia="Times New Roman" w:hAnsi="Arial" w:cs="Arial"/>
                <w:sz w:val="21"/>
                <w:szCs w:val="21"/>
              </w:rPr>
              <w:t>0.154 / NA</w:t>
            </w:r>
          </w:p>
        </w:tc>
      </w:tr>
    </w:tbl>
    <w:p w14:paraId="2C53F2BF" w14:textId="77777777" w:rsidR="0091529B" w:rsidRPr="0091529B" w:rsidRDefault="0091529B">
      <w:pPr>
        <w:rPr>
          <w:rFonts w:ascii="Arial" w:eastAsia="Times New Roman" w:hAnsi="Arial" w:cs="Arial"/>
          <w:sz w:val="21"/>
          <w:szCs w:val="21"/>
        </w:rPr>
      </w:pPr>
    </w:p>
    <w:p w14:paraId="6EDF8298" w14:textId="77777777" w:rsidR="008941D3" w:rsidRPr="0091529B" w:rsidRDefault="008941D3" w:rsidP="0091529B">
      <w:pPr>
        <w:jc w:val="center"/>
        <w:rPr>
          <w:rFonts w:ascii="Arial" w:hAnsi="Arial" w:cs="Arial"/>
          <w:sz w:val="21"/>
          <w:szCs w:val="21"/>
        </w:rPr>
      </w:pPr>
    </w:p>
    <w:sectPr w:rsidR="008941D3" w:rsidRPr="0091529B" w:rsidSect="008902BE">
      <w:headerReference w:type="default" r:id="rId6"/>
      <w:footerReference w:type="even" r:id="rId7"/>
      <w:footerReference w:type="default" r:id="rId8"/>
      <w:pgSz w:w="12240" w:h="15840"/>
      <w:pgMar w:top="1440" w:right="2880" w:bottom="1440" w:left="28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FE3D4" w14:textId="77777777" w:rsidR="008902BE" w:rsidRDefault="008902BE" w:rsidP="009F5EB2">
      <w:r>
        <w:separator/>
      </w:r>
    </w:p>
  </w:endnote>
  <w:endnote w:type="continuationSeparator" w:id="0">
    <w:p w14:paraId="11436574" w14:textId="77777777" w:rsidR="008902BE" w:rsidRDefault="008902BE" w:rsidP="009F5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2259653"/>
      <w:docPartObj>
        <w:docPartGallery w:val="Page Numbers (Bottom of Page)"/>
        <w:docPartUnique/>
      </w:docPartObj>
    </w:sdtPr>
    <w:sdtContent>
      <w:p w14:paraId="60D77A95" w14:textId="5809EF2C" w:rsidR="00914B1A" w:rsidRDefault="00914B1A" w:rsidP="008A50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D3C91F" w14:textId="77777777" w:rsidR="00914B1A" w:rsidRDefault="00914B1A" w:rsidP="00914B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9219883"/>
      <w:docPartObj>
        <w:docPartGallery w:val="Page Numbers (Bottom of Page)"/>
        <w:docPartUnique/>
      </w:docPartObj>
    </w:sdtPr>
    <w:sdtContent>
      <w:p w14:paraId="479B404E" w14:textId="311C29D1" w:rsidR="00914B1A" w:rsidRDefault="00914B1A" w:rsidP="008A50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6ABB2C" w14:textId="77777777" w:rsidR="00914B1A" w:rsidRDefault="00914B1A" w:rsidP="00914B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3C9A5" w14:textId="77777777" w:rsidR="008902BE" w:rsidRDefault="008902BE" w:rsidP="009F5EB2">
      <w:r>
        <w:separator/>
      </w:r>
    </w:p>
  </w:footnote>
  <w:footnote w:type="continuationSeparator" w:id="0">
    <w:p w14:paraId="251DA661" w14:textId="77777777" w:rsidR="008902BE" w:rsidRDefault="008902BE" w:rsidP="009F5E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5C7ECC" w14:textId="715716E1" w:rsidR="009F5EB2" w:rsidRPr="007716F3" w:rsidRDefault="009F5EB2" w:rsidP="009F5EB2">
    <w:pPr>
      <w:pStyle w:val="Header"/>
      <w:rPr>
        <w:rFonts w:ascii="Arial" w:hAnsi="Arial" w:cs="Arial"/>
        <w:b/>
        <w:bCs/>
        <w:sz w:val="21"/>
        <w:szCs w:val="21"/>
      </w:rPr>
    </w:pPr>
    <w:r w:rsidRPr="007716F3">
      <w:rPr>
        <w:rFonts w:ascii="Arial" w:hAnsi="Arial" w:cs="Arial"/>
        <w:b/>
        <w:bCs/>
        <w:sz w:val="21"/>
        <w:szCs w:val="21"/>
      </w:rPr>
      <w:t xml:space="preserve">Supplementary </w:t>
    </w:r>
    <w:r w:rsidR="00152278">
      <w:rPr>
        <w:rFonts w:ascii="Arial" w:hAnsi="Arial" w:cs="Arial"/>
        <w:b/>
        <w:bCs/>
        <w:sz w:val="21"/>
        <w:szCs w:val="21"/>
      </w:rPr>
      <w:t>Information, Table 2</w:t>
    </w:r>
  </w:p>
  <w:p w14:paraId="05794DAD" w14:textId="1043DEC0" w:rsidR="009F5EB2" w:rsidRPr="007716F3" w:rsidRDefault="009F5EB2" w:rsidP="009F5EB2">
    <w:pPr>
      <w:pStyle w:val="Header"/>
      <w:rPr>
        <w:rFonts w:ascii="Arial" w:hAnsi="Arial" w:cs="Arial"/>
        <w:b/>
        <w:bCs/>
        <w:sz w:val="21"/>
        <w:szCs w:val="21"/>
      </w:rPr>
    </w:pPr>
    <w:r w:rsidRPr="007716F3">
      <w:rPr>
        <w:rFonts w:ascii="Arial" w:hAnsi="Arial" w:cs="Arial"/>
        <w:b/>
        <w:bCs/>
        <w:sz w:val="21"/>
        <w:szCs w:val="21"/>
      </w:rPr>
      <w:t xml:space="preserve">Linear Mixed Effects Model Coefficients for </w:t>
    </w:r>
    <w:r>
      <w:rPr>
        <w:rFonts w:ascii="Arial" w:hAnsi="Arial" w:cs="Arial"/>
        <w:b/>
        <w:bCs/>
        <w:sz w:val="21"/>
        <w:szCs w:val="21"/>
      </w:rPr>
      <w:t>Percent Changes</w:t>
    </w:r>
  </w:p>
  <w:p w14:paraId="5C9993FC" w14:textId="77777777" w:rsidR="009F5EB2" w:rsidRDefault="009F5E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29B"/>
    <w:rsid w:val="000113AB"/>
    <w:rsid w:val="00032864"/>
    <w:rsid w:val="000349DA"/>
    <w:rsid w:val="0006438F"/>
    <w:rsid w:val="00064892"/>
    <w:rsid w:val="000A4197"/>
    <w:rsid w:val="000A4AEF"/>
    <w:rsid w:val="000A6B32"/>
    <w:rsid w:val="000C248A"/>
    <w:rsid w:val="000E088A"/>
    <w:rsid w:val="000F3071"/>
    <w:rsid w:val="00111F06"/>
    <w:rsid w:val="0013444E"/>
    <w:rsid w:val="00152278"/>
    <w:rsid w:val="001A112A"/>
    <w:rsid w:val="001B43CF"/>
    <w:rsid w:val="001D0AF4"/>
    <w:rsid w:val="002203E7"/>
    <w:rsid w:val="00221297"/>
    <w:rsid w:val="00247868"/>
    <w:rsid w:val="002804E1"/>
    <w:rsid w:val="00281F67"/>
    <w:rsid w:val="00293E81"/>
    <w:rsid w:val="002A7BD6"/>
    <w:rsid w:val="002D63A3"/>
    <w:rsid w:val="00302646"/>
    <w:rsid w:val="003341D1"/>
    <w:rsid w:val="00334FF4"/>
    <w:rsid w:val="003362B2"/>
    <w:rsid w:val="00343847"/>
    <w:rsid w:val="00361532"/>
    <w:rsid w:val="003A39F2"/>
    <w:rsid w:val="003A63D9"/>
    <w:rsid w:val="003C41D2"/>
    <w:rsid w:val="003C54AD"/>
    <w:rsid w:val="00403A6A"/>
    <w:rsid w:val="00411516"/>
    <w:rsid w:val="00443DB2"/>
    <w:rsid w:val="00444F54"/>
    <w:rsid w:val="0047153C"/>
    <w:rsid w:val="004A28B3"/>
    <w:rsid w:val="004C1257"/>
    <w:rsid w:val="004D3823"/>
    <w:rsid w:val="00503F4B"/>
    <w:rsid w:val="00510EDE"/>
    <w:rsid w:val="00512FAB"/>
    <w:rsid w:val="00556DB6"/>
    <w:rsid w:val="0056205C"/>
    <w:rsid w:val="00577465"/>
    <w:rsid w:val="005C3860"/>
    <w:rsid w:val="005C5718"/>
    <w:rsid w:val="005D04C1"/>
    <w:rsid w:val="005F7F19"/>
    <w:rsid w:val="00607CB6"/>
    <w:rsid w:val="00633AD7"/>
    <w:rsid w:val="00663D53"/>
    <w:rsid w:val="00673B27"/>
    <w:rsid w:val="006758C5"/>
    <w:rsid w:val="006C1C67"/>
    <w:rsid w:val="006C2B8E"/>
    <w:rsid w:val="006E2A5B"/>
    <w:rsid w:val="006E64CA"/>
    <w:rsid w:val="006F02FC"/>
    <w:rsid w:val="00715B5C"/>
    <w:rsid w:val="007336E2"/>
    <w:rsid w:val="00757A82"/>
    <w:rsid w:val="00777789"/>
    <w:rsid w:val="00782BE1"/>
    <w:rsid w:val="007A00EE"/>
    <w:rsid w:val="007A0C8C"/>
    <w:rsid w:val="007B4F84"/>
    <w:rsid w:val="007E1089"/>
    <w:rsid w:val="007E37DA"/>
    <w:rsid w:val="008041EB"/>
    <w:rsid w:val="00822912"/>
    <w:rsid w:val="00827363"/>
    <w:rsid w:val="00835895"/>
    <w:rsid w:val="008902BE"/>
    <w:rsid w:val="008941D3"/>
    <w:rsid w:val="008C7116"/>
    <w:rsid w:val="008E264F"/>
    <w:rsid w:val="00906B7A"/>
    <w:rsid w:val="00914B1A"/>
    <w:rsid w:val="0091529B"/>
    <w:rsid w:val="0095782E"/>
    <w:rsid w:val="00976F0C"/>
    <w:rsid w:val="009B65CF"/>
    <w:rsid w:val="009C1455"/>
    <w:rsid w:val="009C4257"/>
    <w:rsid w:val="009F5EB2"/>
    <w:rsid w:val="009F605F"/>
    <w:rsid w:val="00A17262"/>
    <w:rsid w:val="00A215E5"/>
    <w:rsid w:val="00A34999"/>
    <w:rsid w:val="00A36E35"/>
    <w:rsid w:val="00A80704"/>
    <w:rsid w:val="00AB5A3D"/>
    <w:rsid w:val="00AF3284"/>
    <w:rsid w:val="00B12BE7"/>
    <w:rsid w:val="00BA196B"/>
    <w:rsid w:val="00BA4D03"/>
    <w:rsid w:val="00BB04C0"/>
    <w:rsid w:val="00BB46D8"/>
    <w:rsid w:val="00BF2DDF"/>
    <w:rsid w:val="00BF5232"/>
    <w:rsid w:val="00BF5E10"/>
    <w:rsid w:val="00C0230A"/>
    <w:rsid w:val="00C460F8"/>
    <w:rsid w:val="00C63DDD"/>
    <w:rsid w:val="00C715BD"/>
    <w:rsid w:val="00CC66AB"/>
    <w:rsid w:val="00CF4686"/>
    <w:rsid w:val="00D213F5"/>
    <w:rsid w:val="00D21CE7"/>
    <w:rsid w:val="00D97BBF"/>
    <w:rsid w:val="00DA40C3"/>
    <w:rsid w:val="00DB299A"/>
    <w:rsid w:val="00DB4EE3"/>
    <w:rsid w:val="00DB5ACF"/>
    <w:rsid w:val="00DB5F1B"/>
    <w:rsid w:val="00DF2EC3"/>
    <w:rsid w:val="00E07A22"/>
    <w:rsid w:val="00E22C74"/>
    <w:rsid w:val="00E2384D"/>
    <w:rsid w:val="00E37147"/>
    <w:rsid w:val="00E513A4"/>
    <w:rsid w:val="00E535A1"/>
    <w:rsid w:val="00E71BDE"/>
    <w:rsid w:val="00E947DD"/>
    <w:rsid w:val="00EE1F97"/>
    <w:rsid w:val="00EE6077"/>
    <w:rsid w:val="00EF30F9"/>
    <w:rsid w:val="00F05E49"/>
    <w:rsid w:val="00F12755"/>
    <w:rsid w:val="00F15879"/>
    <w:rsid w:val="00F17951"/>
    <w:rsid w:val="00F408F7"/>
    <w:rsid w:val="00F42E8C"/>
    <w:rsid w:val="00F44224"/>
    <w:rsid w:val="00F61F1F"/>
    <w:rsid w:val="00F6714D"/>
    <w:rsid w:val="00F733B6"/>
    <w:rsid w:val="00FA113F"/>
    <w:rsid w:val="00FA7DA1"/>
    <w:rsid w:val="00FB50FF"/>
    <w:rsid w:val="00FB624F"/>
    <w:rsid w:val="00FE7FDB"/>
    <w:rsid w:val="00FF08DC"/>
    <w:rsid w:val="00FF0EAB"/>
    <w:rsid w:val="00FF5136"/>
    <w:rsid w:val="00FF6287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BF966"/>
  <w15:chartTrackingRefBased/>
  <w15:docId w15:val="{9350933E-9757-6543-9CA2-0759C8AF2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1529B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91529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F5E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5EB2"/>
  </w:style>
  <w:style w:type="paragraph" w:styleId="Footer">
    <w:name w:val="footer"/>
    <w:basedOn w:val="Normal"/>
    <w:link w:val="FooterChar"/>
    <w:uiPriority w:val="99"/>
    <w:unhideWhenUsed/>
    <w:rsid w:val="009F5E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5EB2"/>
  </w:style>
  <w:style w:type="character" w:styleId="PageNumber">
    <w:name w:val="page number"/>
    <w:basedOn w:val="DefaultParagraphFont"/>
    <w:uiPriority w:val="99"/>
    <w:semiHidden/>
    <w:unhideWhenUsed/>
    <w:rsid w:val="00914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534</Words>
  <Characters>874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sley, Grant</dc:creator>
  <cp:keywords/>
  <dc:description/>
  <cp:lastModifiedBy>Tinsley, Grant</cp:lastModifiedBy>
  <cp:revision>2</cp:revision>
  <dcterms:created xsi:type="dcterms:W3CDTF">2024-04-22T15:38:00Z</dcterms:created>
  <dcterms:modified xsi:type="dcterms:W3CDTF">2024-04-22T15:38:00Z</dcterms:modified>
</cp:coreProperties>
</file>